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0BD" w:rsidRPr="00CC695B" w:rsidRDefault="000310BD" w:rsidP="000310BD">
      <w:pPr>
        <w:pStyle w:val="PDBCaptionTables"/>
        <w:spacing w:line="480" w:lineRule="auto"/>
      </w:pPr>
      <w:r>
        <w:rPr>
          <w:b/>
        </w:rPr>
        <w:t>S2 Table</w:t>
      </w:r>
      <w:r w:rsidRPr="00CC695B">
        <w:rPr>
          <w:b/>
        </w:rPr>
        <w:t xml:space="preserve">. Performance comparison of seven pairwise relatedness estimators, based on the ability of the estimators to resolve distributions of known full-sibling, half-sibling, and unrelated Lake Sturgeon, analyzed using a </w:t>
      </w:r>
      <w:proofErr w:type="spellStart"/>
      <w:r w:rsidRPr="00CC695B">
        <w:rPr>
          <w:b/>
        </w:rPr>
        <w:t>Kruksal</w:t>
      </w:r>
      <w:proofErr w:type="spellEnd"/>
      <w:r w:rsidRPr="00CC695B">
        <w:rPr>
          <w:b/>
        </w:rPr>
        <w:t>-Wallis test, and Steel-</w:t>
      </w:r>
      <w:proofErr w:type="spellStart"/>
      <w:r w:rsidRPr="00CC695B">
        <w:rPr>
          <w:b/>
        </w:rPr>
        <w:t>Dwass</w:t>
      </w:r>
      <w:proofErr w:type="spellEnd"/>
      <w:r w:rsidRPr="00CC695B">
        <w:rPr>
          <w:b/>
        </w:rPr>
        <w:t xml:space="preserve"> all pairs method for multiple comparisons.</w:t>
      </w:r>
      <w:r w:rsidRPr="00CC695B">
        <w:t xml:space="preserve"> High </w:t>
      </w:r>
      <w:r w:rsidRPr="00CC695B">
        <w:rPr>
          <w:color w:val="000000"/>
          <w:sz w:val="22"/>
          <w:szCs w:val="22"/>
          <w:lang w:eastAsia="en-CA"/>
        </w:rPr>
        <w:t>χ</w:t>
      </w:r>
      <w:r w:rsidRPr="00CC695B">
        <w:rPr>
          <w:color w:val="000000"/>
          <w:sz w:val="22"/>
          <w:szCs w:val="22"/>
          <w:vertAlign w:val="superscript"/>
          <w:lang w:eastAsia="en-CA"/>
        </w:rPr>
        <w:t>2</w:t>
      </w:r>
      <w:r w:rsidRPr="00CC695B">
        <w:t xml:space="preserve"> (and low </w:t>
      </w:r>
      <w:proofErr w:type="spellStart"/>
      <w:r w:rsidRPr="00CC695B">
        <w:t>Prob</w:t>
      </w:r>
      <w:proofErr w:type="spellEnd"/>
      <w:r w:rsidRPr="00CC695B">
        <w:t>&gt;</w:t>
      </w:r>
      <w:r w:rsidRPr="00CC695B">
        <w:rPr>
          <w:color w:val="000000"/>
          <w:sz w:val="22"/>
          <w:szCs w:val="22"/>
          <w:lang w:eastAsia="en-CA"/>
        </w:rPr>
        <w:t>χ</w:t>
      </w:r>
      <w:r w:rsidRPr="00CC695B">
        <w:rPr>
          <w:color w:val="000000"/>
          <w:sz w:val="22"/>
          <w:szCs w:val="22"/>
          <w:vertAlign w:val="superscript"/>
          <w:lang w:eastAsia="en-CA"/>
        </w:rPr>
        <w:t>2</w:t>
      </w:r>
      <w:r w:rsidRPr="00CC695B">
        <w:rPr>
          <w:color w:val="000000"/>
          <w:sz w:val="22"/>
          <w:szCs w:val="22"/>
          <w:lang w:eastAsia="en-CA"/>
        </w:rPr>
        <w:t>)</w:t>
      </w:r>
      <w:r w:rsidRPr="00CC695B">
        <w:t xml:space="preserve"> indicate ability of the various estimators to resolve overall differences in relatedness distributions. Probabilities associated with multiple comparison tests (e.g., full-sib versus half-sib) are also shown; however, all values were similarly low and therefore the metric largely uninformative. Estimators are ranked from left to right.</w:t>
      </w:r>
    </w:p>
    <w:tbl>
      <w:tblPr>
        <w:tblW w:w="9880" w:type="dxa"/>
        <w:tblInd w:w="96" w:type="dxa"/>
        <w:tblLook w:val="04A0"/>
      </w:tblPr>
      <w:tblGrid>
        <w:gridCol w:w="2960"/>
        <w:gridCol w:w="1780"/>
        <w:gridCol w:w="939"/>
        <w:gridCol w:w="1040"/>
        <w:gridCol w:w="939"/>
        <w:gridCol w:w="939"/>
        <w:gridCol w:w="939"/>
        <w:gridCol w:w="939"/>
      </w:tblGrid>
      <w:tr w:rsidR="000310BD" w:rsidRPr="00CC695B" w:rsidTr="00417B21">
        <w:trPr>
          <w:trHeight w:val="288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tatistic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 xml:space="preserve">Lynch and </w:t>
            </w:r>
            <w:proofErr w:type="spellStart"/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Ritland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proofErr w:type="spellStart"/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TrioML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Milliga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Lynch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proofErr w:type="spellStart"/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Quelle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Wang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proofErr w:type="spellStart"/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Ritland</w:t>
            </w:r>
            <w:proofErr w:type="spellEnd"/>
          </w:p>
        </w:tc>
      </w:tr>
      <w:tr w:rsidR="000310BD" w:rsidRPr="00CC695B" w:rsidTr="00417B21">
        <w:trPr>
          <w:trHeight w:val="324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χ</w:t>
            </w:r>
            <w:r w:rsidRPr="00CC695B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eastAsia="en-CA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42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41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41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37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35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35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326.4</w:t>
            </w:r>
          </w:p>
        </w:tc>
      </w:tr>
      <w:tr w:rsidR="000310BD" w:rsidRPr="00CC695B" w:rsidTr="00417B21">
        <w:trPr>
          <w:trHeight w:val="324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proofErr w:type="spellStart"/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Prob</w:t>
            </w:r>
            <w:proofErr w:type="spellEnd"/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gt;χ</w:t>
            </w:r>
            <w:r w:rsidRPr="00CC695B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eastAsia="en-CA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</w:tr>
      <w:tr w:rsidR="000310BD" w:rsidRPr="00CC695B" w:rsidTr="00417B2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Full-sib vs. half-sib p-val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</w:tr>
      <w:tr w:rsidR="000310BD" w:rsidRPr="00CC695B" w:rsidTr="00417B2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Full-sib vs. unrelated p-val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</w:tr>
      <w:tr w:rsidR="000310BD" w:rsidRPr="00CC695B" w:rsidTr="00417B2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Half-sib vs. unrelated p-val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10BD" w:rsidRPr="00CC695B" w:rsidRDefault="000310BD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&lt;0.0001</w:t>
            </w:r>
          </w:p>
        </w:tc>
      </w:tr>
    </w:tbl>
    <w:p w:rsidR="00BD4ECE" w:rsidRDefault="00BD4ECE"/>
    <w:sectPr w:rsidR="00BD4ECE" w:rsidSect="000310B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/>
  <w:defaultTabStop w:val="720"/>
  <w:drawingGridHorizontalSpacing w:val="120"/>
  <w:displayHorizontalDrawingGridEvery w:val="2"/>
  <w:characterSpacingControl w:val="doNotCompress"/>
  <w:compat/>
  <w:rsids>
    <w:rsidRoot w:val="000310BD"/>
    <w:rsid w:val="000310BD"/>
    <w:rsid w:val="00BD4E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0B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DBCaptionTables">
    <w:name w:val="PDB Caption Tables"/>
    <w:basedOn w:val="Normal"/>
    <w:uiPriority w:val="99"/>
    <w:rsid w:val="000310BD"/>
    <w:pPr>
      <w:tabs>
        <w:tab w:val="left" w:pos="1296"/>
      </w:tabs>
      <w:spacing w:before="240" w:after="360"/>
      <w:outlineLvl w:val="5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>Toshiba</Company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igm</dc:creator>
  <cp:lastModifiedBy>Craigm</cp:lastModifiedBy>
  <cp:revision>1</cp:revision>
  <dcterms:created xsi:type="dcterms:W3CDTF">2017-02-20T15:27:00Z</dcterms:created>
  <dcterms:modified xsi:type="dcterms:W3CDTF">2017-02-20T15:27:00Z</dcterms:modified>
</cp:coreProperties>
</file>